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5DA74" w14:textId="3788CCBE" w:rsidR="00835DD3" w:rsidRDefault="00835DD3" w:rsidP="0078062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</w:t>
      </w:r>
      <w:r w:rsidRPr="00835DD3">
        <w:rPr>
          <w:rFonts w:ascii="Times New Roman" w:hAnsi="Times New Roman"/>
          <w:b/>
        </w:rPr>
        <w:t>alculation of repeated-measures effect sizes</w:t>
      </w:r>
    </w:p>
    <w:p w14:paraId="66D6AF5C" w14:textId="3BC0C156" w:rsidR="00780628" w:rsidRDefault="00780628" w:rsidP="0078062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peated-measures</w:t>
      </w:r>
      <w:r w:rsidRPr="00855BDB">
        <w:rPr>
          <w:rFonts w:ascii="Times New Roman" w:hAnsi="Times New Roman"/>
        </w:rPr>
        <w:t xml:space="preserve"> effect sizes were calculated </w:t>
      </w:r>
      <w:r>
        <w:rPr>
          <w:rFonts w:ascii="Times New Roman" w:hAnsi="Times New Roman"/>
        </w:rPr>
        <w:t>by estimating the standardised mean difference</w:t>
      </w:r>
      <w:r w:rsidRPr="00855BDB">
        <w:rPr>
          <w:rFonts w:ascii="Times New Roman" w:hAnsi="Times New Roman"/>
        </w:rPr>
        <w:t xml:space="preserve"> between relevant timepoints</w:t>
      </w:r>
      <w:r>
        <w:rPr>
          <w:rFonts w:ascii="Times New Roman" w:hAnsi="Times New Roman"/>
        </w:rPr>
        <w:t xml:space="preserve"> (</w:t>
      </w:r>
      <w:r w:rsidRPr="00855BDB">
        <w:rPr>
          <w:rFonts w:ascii="Times New Roman" w:hAnsi="Times New Roman"/>
        </w:rPr>
        <w:t xml:space="preserve">for </w:t>
      </w:r>
      <w:r w:rsidR="001F00E2">
        <w:rPr>
          <w:rFonts w:ascii="Times New Roman" w:hAnsi="Times New Roman"/>
        </w:rPr>
        <w:t>Cohort A</w:t>
      </w:r>
      <w:r w:rsidRPr="00855BDB">
        <w:rPr>
          <w:rFonts w:ascii="Times New Roman" w:hAnsi="Times New Roman"/>
        </w:rPr>
        <w:t xml:space="preserve"> and </w:t>
      </w:r>
      <w:r w:rsidR="001F00E2">
        <w:rPr>
          <w:rFonts w:ascii="Times New Roman" w:hAnsi="Times New Roman"/>
        </w:rPr>
        <w:t>Cohort B</w:t>
      </w:r>
      <w:r w:rsidRPr="00855BDB">
        <w:rPr>
          <w:rFonts w:ascii="Times New Roman" w:hAnsi="Times New Roman"/>
        </w:rPr>
        <w:t xml:space="preserve"> groups </w:t>
      </w:r>
      <w:r>
        <w:rPr>
          <w:rFonts w:ascii="Times New Roman" w:hAnsi="Times New Roman"/>
        </w:rPr>
        <w:t xml:space="preserve">separately to examine within-group changes, and in combination to examine significant effects of time) </w:t>
      </w:r>
      <w:r w:rsidRPr="00855BDB">
        <w:rPr>
          <w:rFonts w:ascii="Times New Roman" w:hAnsi="Times New Roman"/>
        </w:rPr>
        <w:t xml:space="preserve">using the </w:t>
      </w:r>
      <w:r w:rsidR="006621DD">
        <w:rPr>
          <w:rFonts w:ascii="Times New Roman" w:hAnsi="Times New Roman"/>
        </w:rPr>
        <w:t xml:space="preserve">following </w:t>
      </w:r>
      <w:r w:rsidRPr="00855BDB">
        <w:rPr>
          <w:rFonts w:ascii="Times New Roman" w:hAnsi="Times New Roman"/>
        </w:rPr>
        <w:t>formul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Borenstein&lt;/Author&gt;&lt;Year&gt;2009&lt;/Year&gt;&lt;RecNum&gt;0&lt;/RecNum&gt;&lt;IDText&gt;Introduction to meta-analysis&lt;/IDText&gt;&lt;DisplayText&gt;(Borenstein, Hedges, Higgins, &amp;amp; Rothstein, 2009)&lt;/DisplayText&gt;&lt;record&gt;&lt;keywords&gt;&lt;keyword&gt;Meta-analysis&lt;/keyword&gt;&lt;/keywords&gt;&lt;urls&gt;&lt;related-urls&gt;&lt;url&gt;http://ezproxy.uow.edu.au/login?url=https://search.ebscohost.com/login.aspx?direct=true&amp;amp;db=cat03332a&amp;amp;AN=uow.b2066564&amp;amp;site=eds-live&lt;/url&gt;&lt;/related-urls&gt;&lt;/urls&gt;&lt;isbn&gt;9780470057247&amp;#xD;0470057246&lt;/isbn&gt;&lt;work-type&gt;Bibliographies&amp;#xD;Non-fiction&lt;/work-type&gt;&lt;titles&gt;&lt;title&gt;Introduction to meta-analysis&lt;/title&gt;&lt;/titles&gt;&lt;contributors&gt;&lt;authors&gt;&lt;author&gt;Borenstein, Michael&lt;/author&gt;&lt;author&gt;Hedges, L V&lt;/author&gt;&lt;author&gt;Higgins, J P T&lt;/author&gt;&lt;author&gt;Rothstein, H R&lt;/author&gt;&lt;/authors&gt;&lt;/contributors&gt;&lt;added-date format="utc"&gt;1589947988&lt;/added-date&gt;&lt;ref-type name="Book"&gt;6&lt;/ref-type&gt;&lt;dates&gt;&lt;year&gt;2009&lt;/year&gt;&lt;/dates&gt;&lt;remote-database-provider&gt;EBSCOhost&lt;/remote-database-provider&gt;&lt;rec-number&gt;207&lt;/rec-number&gt;&lt;publisher&gt;John Wiley &amp;amp; Sons&lt;/publisher&gt;&lt;last-updated-date format="utc"&gt;1589948081&lt;/last-updated-date&gt;&lt;remote-database-name&gt;UOW Catalogue&lt;/remote-database-name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Borenstein, Hedges, Higgins, &amp; Rothstein, 2009)</w:t>
      </w:r>
      <w:r>
        <w:rPr>
          <w:rFonts w:ascii="Times New Roman" w:hAnsi="Times New Roman"/>
        </w:rPr>
        <w:fldChar w:fldCharType="end"/>
      </w:r>
    </w:p>
    <w:p w14:paraId="551252BC" w14:textId="77777777" w:rsidR="00780628" w:rsidRPr="00D42237" w:rsidRDefault="00780628" w:rsidP="00780628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 w:cs="Cambria Math"/>
            </w:rPr>
            <m:t xml:space="preserve"> d </m:t>
          </m:r>
          <m:r>
            <m:rPr>
              <m:nor/>
            </m:rPr>
            <w:rPr>
              <w:rFonts w:ascii="Cambria Math" w:eastAsiaTheme="minorEastAsia" w:hAnsi="Cambria Math" w:cs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Cambria Math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Cambria Math"/>
                    </w:rPr>
                    <m:t>diff</m:t>
                  </m:r>
                </m:sub>
              </m:sSub>
              <m:ctrlPr>
                <w:rPr>
                  <w:rFonts w:ascii="Cambria Math" w:eastAsiaTheme="minorEastAsia" w:hAnsi="Cambria Math" w:cs="Cambria Math"/>
                </w:rPr>
              </m:ctrlPr>
            </m:num>
            <m:den>
              <m:sSub>
                <m:sSubPr>
                  <m:ctrlPr>
                    <w:rPr>
                      <w:rFonts w:ascii="Cambria Math" w:eastAsiaTheme="minorEastAsia" w:hAnsi="Cambria Math" w:cs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Cambria Math"/>
                    </w:rPr>
                    <m:t>within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,</m:t>
          </m:r>
        </m:oMath>
      </m:oMathPara>
    </w:p>
    <w:p w14:paraId="3AFCC8DE" w14:textId="77777777" w:rsidR="00780628" w:rsidRPr="00301290" w:rsidRDefault="00780628" w:rsidP="00780628">
      <w:pPr>
        <w:rPr>
          <w:rFonts w:eastAsiaTheme="minorEastAsia"/>
        </w:rPr>
      </w:pPr>
    </w:p>
    <w:p w14:paraId="0EB2CCEF" w14:textId="77777777" w:rsidR="00780628" w:rsidRDefault="00780628" w:rsidP="00780628">
      <w:pPr>
        <w:spacing w:line="480" w:lineRule="auto"/>
        <w:rPr>
          <w:rFonts w:ascii="Times New Roman" w:eastAsiaTheme="minorEastAsia" w:hAnsi="Times New Roman"/>
        </w:rPr>
      </w:pPr>
      <w:r w:rsidRPr="00855BDB">
        <w:rPr>
          <w:rFonts w:ascii="Times New Roman" w:hAnsi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 w:cs="Cambria Math"/>
              </w:rPr>
              <m:t>diff</m:t>
            </m:r>
          </m:sub>
        </m:sSub>
      </m:oMath>
      <w:r>
        <w:rPr>
          <w:rFonts w:ascii="Times New Roman" w:eastAsiaTheme="minorEastAsia" w:hAnsi="Times New Roman"/>
        </w:rPr>
        <w:t xml:space="preserve"> is the mean </w:t>
      </w:r>
      <w:proofErr w:type="spellStart"/>
      <w:r>
        <w:rPr>
          <w:rFonts w:ascii="Times New Roman" w:eastAsiaTheme="minorEastAsia" w:hAnsi="Times New Roman"/>
        </w:rPr>
        <w:t>pretest</w:t>
      </w:r>
      <w:proofErr w:type="spellEnd"/>
      <w:r>
        <w:rPr>
          <w:rFonts w:ascii="Times New Roman" w:eastAsiaTheme="minorEastAsia" w:hAnsi="Times New Roman"/>
        </w:rPr>
        <w:t xml:space="preserve"> – </w:t>
      </w:r>
      <w:proofErr w:type="spellStart"/>
      <w:r>
        <w:rPr>
          <w:rFonts w:ascii="Times New Roman" w:eastAsiaTheme="minorEastAsia" w:hAnsi="Times New Roman"/>
        </w:rPr>
        <w:t>posttest</w:t>
      </w:r>
      <w:proofErr w:type="spellEnd"/>
      <w:r>
        <w:rPr>
          <w:rFonts w:ascii="Times New Roman" w:eastAsiaTheme="minorEastAsia" w:hAnsi="Times New Roman"/>
        </w:rPr>
        <w:t xml:space="preserve"> scores and </w:t>
      </w:r>
      <m:oMath>
        <m:sSub>
          <m:sSubPr>
            <m:ctrlPr>
              <w:rPr>
                <w:rFonts w:ascii="Cambria Math" w:eastAsiaTheme="minorEastAsia" w:hAnsi="Cambria Math" w:cs="Cambria Math"/>
                <w:i/>
              </w:rPr>
            </m:ctrlPr>
          </m:sSubPr>
          <m:e>
            <m:r>
              <w:rPr>
                <w:rFonts w:ascii="Cambria Math" w:eastAsiaTheme="minorEastAsia" w:hAnsi="Cambria Math" w:cs="Cambria Math"/>
              </w:rPr>
              <m:t>S</m:t>
            </m:r>
          </m:e>
          <m:sub>
            <m:r>
              <w:rPr>
                <w:rFonts w:ascii="Cambria Math" w:eastAsiaTheme="minorEastAsia" w:hAnsi="Cambria Math" w:cs="Cambria Math"/>
              </w:rPr>
              <m:t>within</m:t>
            </m:r>
          </m:sub>
        </m:sSub>
      </m:oMath>
      <w:r>
        <w:rPr>
          <w:rFonts w:ascii="Times New Roman" w:eastAsiaTheme="minorEastAsia" w:hAnsi="Times New Roman"/>
        </w:rPr>
        <w:t xml:space="preserve"> is the within-group standard deviation given by</w:t>
      </w:r>
    </w:p>
    <w:p w14:paraId="7C6CAFF5" w14:textId="77777777" w:rsidR="00780628" w:rsidRPr="00D42237" w:rsidRDefault="00835DD3" w:rsidP="00780628">
      <w:pPr>
        <w:spacing w:line="480" w:lineRule="auto"/>
        <w:rPr>
          <w:rFonts w:ascii="Times New Roman" w:eastAsiaTheme="minorEastAsia" w:hAnsi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 w:cs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 w:cs="Cambria Math"/>
                </w:rPr>
                <m:t>within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mbria Math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Cambria Math"/>
                    </w:rPr>
                    <m:t>diff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Cambria Math"/>
                    </w:rPr>
                    <m:t>2(1-r)</m:t>
                  </m:r>
                </m:e>
              </m:rad>
            </m:den>
          </m:f>
          <m:r>
            <w:rPr>
              <w:rFonts w:ascii="Cambria Math" w:eastAsiaTheme="minorEastAsia" w:hAnsi="Cambria Math"/>
            </w:rPr>
            <m:t xml:space="preserve"> ,</m:t>
          </m:r>
        </m:oMath>
      </m:oMathPara>
    </w:p>
    <w:p w14:paraId="70A7409D" w14:textId="0162D721" w:rsidR="00780628" w:rsidRDefault="00780628" w:rsidP="00780628">
      <w:pPr>
        <w:spacing w:line="480" w:lineRule="auto"/>
        <w:rPr>
          <w:rFonts w:ascii="Times New Roman" w:hAnsi="Times New Roman"/>
        </w:rPr>
      </w:pPr>
      <w:r>
        <w:rPr>
          <w:rFonts w:ascii="Times New Roman" w:eastAsiaTheme="minorEastAsia" w:hAnsi="Times New Roma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Cambria Math"/>
              </w:rPr>
            </m:ctrlPr>
          </m:sSubPr>
          <m:e>
            <m:r>
              <w:rPr>
                <w:rFonts w:ascii="Cambria Math" w:eastAsiaTheme="minorEastAsia" w:hAnsi="Cambria Math" w:cs="Cambria Math"/>
              </w:rPr>
              <m:t>S</m:t>
            </m:r>
          </m:e>
          <m:sub>
            <m:r>
              <w:rPr>
                <w:rFonts w:ascii="Cambria Math" w:eastAsiaTheme="minorEastAsia" w:hAnsi="Cambria Math" w:cs="Cambria Math"/>
              </w:rPr>
              <m:t>diff</m:t>
            </m:r>
          </m:sub>
        </m:sSub>
      </m:oMath>
      <w:r>
        <w:rPr>
          <w:rFonts w:ascii="Times New Roman" w:eastAsiaTheme="minorEastAsia" w:hAnsi="Times New Roman"/>
        </w:rPr>
        <w:t xml:space="preserve"> is the standard deviation of the difference scores and </w:t>
      </w:r>
      <m:oMath>
        <m:r>
          <w:rPr>
            <w:rFonts w:ascii="Cambria Math" w:eastAsiaTheme="minorEastAsia" w:hAnsi="Cambria Math" w:cs="Cambria Math"/>
          </w:rPr>
          <m:t>r</m:t>
        </m:r>
      </m:oMath>
      <w:r>
        <w:rPr>
          <w:rFonts w:ascii="Times New Roman" w:eastAsiaTheme="minorEastAsia" w:hAnsi="Times New Roman"/>
        </w:rPr>
        <w:t xml:space="preserve"> is the pretest-posttest correlation. </w:t>
      </w:r>
      <w:r w:rsidRPr="00D95590">
        <w:rPr>
          <w:rFonts w:ascii="Times New Roman" w:hAnsi="Times New Roman"/>
        </w:rPr>
        <w:t>For significant time x group interaction</w:t>
      </w:r>
      <w:r>
        <w:rPr>
          <w:rFonts w:ascii="Times New Roman" w:hAnsi="Times New Roman"/>
        </w:rPr>
        <w:t>s</w:t>
      </w:r>
      <w:r w:rsidRPr="00D95590">
        <w:rPr>
          <w:rFonts w:ascii="Times New Roman" w:hAnsi="Times New Roman"/>
        </w:rPr>
        <w:t xml:space="preserve">, between-group effect sizes were </w:t>
      </w:r>
      <w:bookmarkStart w:id="0" w:name="_GoBack"/>
      <w:bookmarkEnd w:id="0"/>
      <w:r w:rsidRPr="00D95590">
        <w:rPr>
          <w:rFonts w:ascii="Times New Roman" w:hAnsi="Times New Roman"/>
        </w:rPr>
        <w:t xml:space="preserve">calculated to examine differences in magnitude of change between </w:t>
      </w:r>
      <w:r w:rsidR="001F00E2">
        <w:rPr>
          <w:rFonts w:ascii="Times New Roman" w:hAnsi="Times New Roman"/>
        </w:rPr>
        <w:t>Cohort A</w:t>
      </w:r>
      <w:r w:rsidR="001F00E2" w:rsidRPr="00855BDB">
        <w:rPr>
          <w:rFonts w:ascii="Times New Roman" w:hAnsi="Times New Roman"/>
        </w:rPr>
        <w:t xml:space="preserve"> and </w:t>
      </w:r>
      <w:r w:rsidR="001F00E2">
        <w:rPr>
          <w:rFonts w:ascii="Times New Roman" w:hAnsi="Times New Roman"/>
        </w:rPr>
        <w:t>Cohort B</w:t>
      </w:r>
      <w:r w:rsidR="001F00E2" w:rsidRPr="00855BDB">
        <w:rPr>
          <w:rFonts w:ascii="Times New Roman" w:hAnsi="Times New Roman"/>
        </w:rPr>
        <w:t xml:space="preserve"> groups</w:t>
      </w:r>
      <w:r w:rsidRPr="00D95590">
        <w:rPr>
          <w:rFonts w:ascii="Times New Roman" w:hAnsi="Times New Roman"/>
        </w:rPr>
        <w:t>. These effect sizes were calculated for linear mixed models using the equation recommended by</w:t>
      </w:r>
      <w:r>
        <w:rPr>
          <w:rFonts w:ascii="Times New Roman" w:hAnsi="Times New Roman"/>
        </w:rPr>
        <w:t xml:space="preserve"> Feingold </w:t>
      </w:r>
      <w:r>
        <w:rPr>
          <w:rFonts w:ascii="Times New Roman" w:hAnsi="Times New Roman"/>
        </w:rPr>
        <w:fldChar w:fldCharType="begin">
          <w:fldData xml:space="preserve">PEVuZE5vdGU+PENpdGUgRXhjbHVkZUF1dGg9IjEiPjxBdXRob3I+RmVpbmdvbGQ8L0F1dGhvcj48
WWVhcj4yMDA5PC9ZZWFyPjxSZWNOdW0+MDwvUmVjTnVtPjxJRFRleHQ+RWZmZWN0IHNpemVzIGZv
ciBncm93dGgtbW9kZWxpbmcgYW5hbHlzaXMgZm9yIGNvbnRyb2xsZWQgY2xpbmljYWwgdHJpYWxz
IGluIHRoZSBzYW1lIG1ldHJpYyBhcyBmb3IgY2xhc3NpY2FsIGFuYWx5c2lzPC9JRFRleHQ+PERp
c3BsYXlUZXh0PigyMDA5KTwvRGlzcGxheVRleHQ+PHJlY29yZD48a2V5d29yZHM+PGtleXdvcmQ+
ZWZmZWN0IHNpemU8L2tleXdvcmQ+PGtleXdvcmQ+Z3Jvd3RoIG1vZGVsaW5nPC9rZXl3b3JkPjxr
ZXl3b3JkPmhpZXJhcmNoaWNhbCBsaW5lYXIgbW9kZWxzPC9rZXl3b3JkPjxrZXl3b3JkPmNsaW5p
Y2FsIHRyaWFsczwva2V5d29yZD48a2V5d29yZD5Db250cm9sbGVkIENsaW5pY2FsIFRyaWFscyBh
cyBUb3BpYzwva2V5d29yZD48a2V5d29yZD5IdW1hbnM8L2tleXdvcmQ+PGtleXdvcmQ+TGluZWFy
IE1vZGVsczwva2V5d29yZD48a2V5d29yZD5NZXRhLUFuYWx5c2lzIGFzIFRvcGljPC9rZXl3b3Jk
PjxrZXl3b3JkPk1vZGVscywgU3RhdGlzdGljYWw8L2tleXdvcmQ+PGtleXdvcmQ+UHN5Y2hvbG9n
eSwgU29jaWFsPC9rZXl3b3JkPjxrZXl3b3JkPlJlcHJvZHVjaWJpbGl0eSBvZiBSZXN1bHRzPC9r
ZXl3b3JkPjxrZXl3b3JkPlJlc2VhcmNoIERlc2lnbjwva2V5d29yZD48a2V5d29yZD5UcmVhdG1l
bnQgT3V0Y29tZTwva2V5d29yZD48a2V5d29yZD5DbGluaWNhbCBUcmlhbHM8L2tleXdvcmQ+PGtl
eXdvcmQ+RWZmZWN0IFNpemUgKFN0YXRpc3RpY2FsKTwva2V5d29yZD48a2V5d29yZD5Nb2RlbHM8
L2tleXdvcmQ+PGtleXdvcmQ+Q29uZmlkZW5jZSBMaW1pdHMgKFN0YXRpc3RpY3MpPC9rZXl3b3Jk
Pjwva2V5d29yZHM+PHVybHM+PHJlbGF0ZWQtdXJscz48dXJsPmh0dHA6Ly9lenByb3h5LnVvdy5l
ZHUuYXUvbG9naW4/dXJsPWh0dHBzOi8vc2VhcmNoLmVic2NvaG9zdC5jb20vbG9naW4uYXNweD9k
aXJlY3Q9dHJ1ZSZhbXA7ZGI9cGRoJmFtcDtBTj0yMDA5LTAyNzAyLTAwMyZhbXA7c2l0ZT1lZHMt
bGl2ZTwvdXJsPjx1cmw+YWxhbmZAb3NsYy5vcmc8L3VybD48L3JlbGF0ZWQtdXJscz48L3VybHM+
PGlzYm4+MTA4Mi05ODlYJiN4RDsxOTM5LTE0NjM8L2lzYm4+PHRpdGxlcz48dGl0bGU+RWZmZWN0
IHNpemVzIGZvciBncm93dGgtbW9kZWxpbmcgYW5hbHlzaXMgZm9yIGNvbnRyb2xsZWQgY2xpbmlj
YWwgdHJpYWxzIGluIHRoZSBzYW1lIG1ldHJpYyBhcyBmb3IgY2xhc3NpY2FsIGFuYWx5c2lzPC90
aXRsZT48c2Vjb25kYXJ5LXRpdGxlPlBzeWNob2xvZ2ljYWwgTWV0aG9kczwvc2Vjb25kYXJ5LXRp
dGxlPjwvdGl0bGVzPjxwYWdlcz40My01MzwvcGFnZXM+PG51bWJlcj4xPC9udW1iZXI+PGNvbnRy
aWJ1dG9ycz48YXV0aG9ycz48YXV0aG9yPkZlaW5nb2xkLCBBbGFuPC9hdXRob3I+PC9hdXRob3Jz
PjwvY29udHJpYnV0b3JzPjxhZGRlZC1kYXRlIGZvcm1hdD0idXRjIj4xNTg5OTQ4MjA0PC9hZGRl
ZC1kYXRlPjxyZWYtdHlwZSBuYW1lPSJKb3VybmFsIEFydGljbGUiPjE3PC9yZWYtdHlwZT48YXV0
aC1hZGRyZXNzPkZlaW5nb2xkLCBBbGFuLCBPcmVnb24gU29jaWFsIExlYXJuaW5nIENlbnRlciwg
MTAgU2hlbHRvbiBNY011cnBoZXkgQm91bGV2YXJkLCBFdWdlbmUsIE9SLCBVUywgOTc0MDEtNDky
ODwvYXV0aC1hZGRyZXNzPjxkYXRlcz48eWVhcj4yMDA5PC95ZWFyPjwvZGF0ZXM+PHJlbW90ZS1k
YXRhYmFzZS1wcm92aWRlcj5FQlNDT2hvc3Q8L3JlbW90ZS1kYXRhYmFzZS1wcm92aWRlcj48cmVj
LW51bWJlcj4yMDg8L3JlYy1udW1iZXI+PHB1Ymxpc2hlcj5BbWVyaWNhbiBQc3ljaG9sb2dpY2Fs
IEFzc29jaWF0aW9uPC9wdWJsaXNoZXI+PGxhc3QtdXBkYXRlZC1kYXRlIGZvcm1hdD0idXRjIj4x
NTg5OTQ4MjA0PC9sYXN0LXVwZGF0ZWQtZGF0ZT48YWNjZXNzaW9uLW51bT4yMDA5LTAyNzAyLTAw
MzwvYWNjZXNzaW9uLW51bT48ZWxlY3Ryb25pYy1yZXNvdXJjZS1udW0+MTAuMTAzNy9hMDAxNDY5
OTwvZWxlY3Ryb25pYy1yZXNvdXJjZS1udW0+PHZvbHVtZT4xNDwvdm9sdW1lPjxyZW1vdGUtZGF0
YWJhc2UtbmFtZT5BUEEgUHN5Y0FydGljbGVzPC9yZW1vdGUtZGF0YWJhc2UtbmFtZT48L3JlY29y
ZD48L0NpdGU+PC9FbmROb3RlPgB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gRXhjbHVkZUF1dGg9IjEiPjxBdXRob3I+RmVpbmdvbGQ8L0F1dGhvcj48
WWVhcj4yMDA5PC9ZZWFyPjxSZWNOdW0+MDwvUmVjTnVtPjxJRFRleHQ+RWZmZWN0IHNpemVzIGZv
ciBncm93dGgtbW9kZWxpbmcgYW5hbHlzaXMgZm9yIGNvbnRyb2xsZWQgY2xpbmljYWwgdHJpYWxz
IGluIHRoZSBzYW1lIG1ldHJpYyBhcyBmb3IgY2xhc3NpY2FsIGFuYWx5c2lzPC9JRFRleHQ+PERp
c3BsYXlUZXh0PigyMDA5KTwvRGlzcGxheVRleHQ+PHJlY29yZD48a2V5d29yZHM+PGtleXdvcmQ+
ZWZmZWN0IHNpemU8L2tleXdvcmQ+PGtleXdvcmQ+Z3Jvd3RoIG1vZGVsaW5nPC9rZXl3b3JkPjxr
ZXl3b3JkPmhpZXJhcmNoaWNhbCBsaW5lYXIgbW9kZWxzPC9rZXl3b3JkPjxrZXl3b3JkPmNsaW5p
Y2FsIHRyaWFsczwva2V5d29yZD48a2V5d29yZD5Db250cm9sbGVkIENsaW5pY2FsIFRyaWFscyBh
cyBUb3BpYzwva2V5d29yZD48a2V5d29yZD5IdW1hbnM8L2tleXdvcmQ+PGtleXdvcmQ+TGluZWFy
IE1vZGVsczwva2V5d29yZD48a2V5d29yZD5NZXRhLUFuYWx5c2lzIGFzIFRvcGljPC9rZXl3b3Jk
PjxrZXl3b3JkPk1vZGVscywgU3RhdGlzdGljYWw8L2tleXdvcmQ+PGtleXdvcmQ+UHN5Y2hvbG9n
eSwgU29jaWFsPC9rZXl3b3JkPjxrZXl3b3JkPlJlcHJvZHVjaWJpbGl0eSBvZiBSZXN1bHRzPC9r
ZXl3b3JkPjxrZXl3b3JkPlJlc2VhcmNoIERlc2lnbjwva2V5d29yZD48a2V5d29yZD5UcmVhdG1l
bnQgT3V0Y29tZTwva2V5d29yZD48a2V5d29yZD5DbGluaWNhbCBUcmlhbHM8L2tleXdvcmQ+PGtl
eXdvcmQ+RWZmZWN0IFNpemUgKFN0YXRpc3RpY2FsKTwva2V5d29yZD48a2V5d29yZD5Nb2RlbHM8
L2tleXdvcmQ+PGtleXdvcmQ+Q29uZmlkZW5jZSBMaW1pdHMgKFN0YXRpc3RpY3MpPC9rZXl3b3Jk
Pjwva2V5d29yZHM+PHVybHM+PHJlbGF0ZWQtdXJscz48dXJsPmh0dHA6Ly9lenByb3h5LnVvdy5l
ZHUuYXUvbG9naW4/dXJsPWh0dHBzOi8vc2VhcmNoLmVic2NvaG9zdC5jb20vbG9naW4uYXNweD9k
aXJlY3Q9dHJ1ZSZhbXA7ZGI9cGRoJmFtcDtBTj0yMDA5LTAyNzAyLTAwMyZhbXA7c2l0ZT1lZHMt
bGl2ZTwvdXJsPjx1cmw+YWxhbmZAb3NsYy5vcmc8L3VybD48L3JlbGF0ZWQtdXJscz48L3VybHM+
PGlzYm4+MTA4Mi05ODlYJiN4RDsxOTM5LTE0NjM8L2lzYm4+PHRpdGxlcz48dGl0bGU+RWZmZWN0
IHNpemVzIGZvciBncm93dGgtbW9kZWxpbmcgYW5hbHlzaXMgZm9yIGNvbnRyb2xsZWQgY2xpbmlj
YWwgdHJpYWxzIGluIHRoZSBzYW1lIG1ldHJpYyBhcyBmb3IgY2xhc3NpY2FsIGFuYWx5c2lzPC90
aXRsZT48c2Vjb25kYXJ5LXRpdGxlPlBzeWNob2xvZ2ljYWwgTWV0aG9kczwvc2Vjb25kYXJ5LXRp
dGxlPjwvdGl0bGVzPjxwYWdlcz40My01MzwvcGFnZXM+PG51bWJlcj4xPC9udW1iZXI+PGNvbnRy
aWJ1dG9ycz48YXV0aG9ycz48YXV0aG9yPkZlaW5nb2xkLCBBbGFuPC9hdXRob3I+PC9hdXRob3Jz
PjwvY29udHJpYnV0b3JzPjxhZGRlZC1kYXRlIGZvcm1hdD0idXRjIj4xNTg5OTQ4MjA0PC9hZGRl
ZC1kYXRlPjxyZWYtdHlwZSBuYW1lPSJKb3VybmFsIEFydGljbGUiPjE3PC9yZWYtdHlwZT48YXV0
aC1hZGRyZXNzPkZlaW5nb2xkLCBBbGFuLCBPcmVnb24gU29jaWFsIExlYXJuaW5nIENlbnRlciwg
MTAgU2hlbHRvbiBNY011cnBoZXkgQm91bGV2YXJkLCBFdWdlbmUsIE9SLCBVUywgOTc0MDEtNDky
ODwvYXV0aC1hZGRyZXNzPjxkYXRlcz48eWVhcj4yMDA5PC95ZWFyPjwvZGF0ZXM+PHJlbW90ZS1k
YXRhYmFzZS1wcm92aWRlcj5FQlNDT2hvc3Q8L3JlbW90ZS1kYXRhYmFzZS1wcm92aWRlcj48cmVj
LW51bWJlcj4yMDg8L3JlYy1udW1iZXI+PHB1Ymxpc2hlcj5BbWVyaWNhbiBQc3ljaG9sb2dpY2Fs
IEFzc29jaWF0aW9uPC9wdWJsaXNoZXI+PGxhc3QtdXBkYXRlZC1kYXRlIGZvcm1hdD0idXRjIj4x
NTg5OTQ4MjA0PC9sYXN0LXVwZGF0ZWQtZGF0ZT48YWNjZXNzaW9uLW51bT4yMDA5LTAyNzAyLTAw
MzwvYWNjZXNzaW9uLW51bT48ZWxlY3Ryb25pYy1yZXNvdXJjZS1udW0+MTAuMTAzNy9hMDAxNDY5
OTwvZWxlY3Ryb25pYy1yZXNvdXJjZS1udW0+PHZvbHVtZT4xNDwvdm9sdW1lPjxyZW1vdGUtZGF0
YWJhc2UtbmFtZT5BUEEgUHN5Y0FydGljbGVzPC9yZW1vdGUtZGF0YWJhc2UtbmFtZT48L3JlY29y
ZD48L0NpdGU+PC9FbmROb3RlPgB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2009)</w:t>
      </w:r>
      <w:r>
        <w:rPr>
          <w:rFonts w:ascii="Times New Roman" w:hAnsi="Times New Roman"/>
        </w:rPr>
        <w:fldChar w:fldCharType="end"/>
      </w:r>
    </w:p>
    <w:p w14:paraId="5B66B58E" w14:textId="77777777" w:rsidR="00780628" w:rsidRPr="00D95590" w:rsidRDefault="00780628" w:rsidP="00780628">
      <w:pPr>
        <w:spacing w:line="480" w:lineRule="auto"/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d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b*duration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SD</m:t>
              </m:r>
            </m:den>
          </m:f>
          <m:r>
            <w:rPr>
              <w:rFonts w:ascii="Cambria Math" w:hAnsi="Cambria Math"/>
            </w:rPr>
            <m:t xml:space="preserve"> ,</m:t>
          </m:r>
        </m:oMath>
      </m:oMathPara>
    </w:p>
    <w:p w14:paraId="0E4FDF6E" w14:textId="77777777" w:rsidR="00780628" w:rsidRDefault="00780628" w:rsidP="00780628">
      <w:pPr>
        <w:spacing w:line="480" w:lineRule="auto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 xml:space="preserve">where </w:t>
      </w:r>
      <m:oMath>
        <m:r>
          <w:rPr>
            <w:rFonts w:ascii="Cambria Math" w:hAnsi="Cambria Math"/>
          </w:rPr>
          <m:t>b</m:t>
        </m:r>
      </m:oMath>
      <w:r>
        <w:rPr>
          <w:rFonts w:ascii="Times New Roman" w:eastAsiaTheme="minorEastAsia" w:hAnsi="Times New Roman"/>
        </w:rPr>
        <w:t xml:space="preserve"> is the unstandardized coefficient for a fixed effect of a binary time-invariant covariate on slope for linear trend, </w:t>
      </w:r>
      <m:oMath>
        <m:r>
          <w:rPr>
            <w:rFonts w:ascii="Cambria Math" w:hAnsi="Cambria Math"/>
          </w:rPr>
          <m:t>duration</m:t>
        </m:r>
      </m:oMath>
      <w:r>
        <w:rPr>
          <w:rFonts w:ascii="Times New Roman" w:eastAsiaTheme="minorEastAsia" w:hAnsi="Times New Roman"/>
        </w:rPr>
        <w:t xml:space="preserve"> is the number of timepoints minus one, and </w:t>
      </w:r>
      <m:oMath>
        <m:r>
          <w:rPr>
            <w:rFonts w:ascii="Cambria Math" w:hAnsi="Cambria Math"/>
          </w:rPr>
          <m:t>SD</m:t>
        </m:r>
      </m:oMath>
      <w:r>
        <w:rPr>
          <w:rFonts w:ascii="Times New Roman" w:eastAsiaTheme="minorEastAsia" w:hAnsi="Times New Roman"/>
        </w:rPr>
        <w:t xml:space="preserve"> is the pooled within-group variability at baseline given by</w:t>
      </w:r>
    </w:p>
    <w:p w14:paraId="293B4672" w14:textId="77777777" w:rsidR="00780628" w:rsidRPr="00206295" w:rsidRDefault="00780628" w:rsidP="0078062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SD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2</m:t>
                  </m:r>
                </m:den>
              </m:f>
            </m:e>
          </m:rad>
          <m:r>
            <w:rPr>
              <w:rFonts w:ascii="Cambria Math" w:hAnsi="Cambria Math"/>
            </w:rPr>
            <m:t xml:space="preserve"> .</m:t>
          </m:r>
        </m:oMath>
      </m:oMathPara>
    </w:p>
    <w:p w14:paraId="53B9746D" w14:textId="77777777" w:rsidR="003A0A2D" w:rsidRDefault="003A0A2D"/>
    <w:sectPr w:rsidR="003A0A2D" w:rsidSect="00A570C4"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28"/>
    <w:rsid w:val="000011F0"/>
    <w:rsid w:val="000028DA"/>
    <w:rsid w:val="00003523"/>
    <w:rsid w:val="00004995"/>
    <w:rsid w:val="00007066"/>
    <w:rsid w:val="000072EB"/>
    <w:rsid w:val="00010EF6"/>
    <w:rsid w:val="00015343"/>
    <w:rsid w:val="00016225"/>
    <w:rsid w:val="0001703E"/>
    <w:rsid w:val="00031523"/>
    <w:rsid w:val="00036BFE"/>
    <w:rsid w:val="000426FE"/>
    <w:rsid w:val="0004473A"/>
    <w:rsid w:val="00052AEE"/>
    <w:rsid w:val="00055C71"/>
    <w:rsid w:val="00056070"/>
    <w:rsid w:val="00057300"/>
    <w:rsid w:val="00060BE5"/>
    <w:rsid w:val="00071834"/>
    <w:rsid w:val="00072102"/>
    <w:rsid w:val="000743B1"/>
    <w:rsid w:val="0009026E"/>
    <w:rsid w:val="000925AF"/>
    <w:rsid w:val="00096E5C"/>
    <w:rsid w:val="00096E9B"/>
    <w:rsid w:val="000A5F1A"/>
    <w:rsid w:val="000A7631"/>
    <w:rsid w:val="000B0C62"/>
    <w:rsid w:val="000B3092"/>
    <w:rsid w:val="000C2A30"/>
    <w:rsid w:val="000C593E"/>
    <w:rsid w:val="000C5B9A"/>
    <w:rsid w:val="000C7871"/>
    <w:rsid w:val="000D04CF"/>
    <w:rsid w:val="000D1C1D"/>
    <w:rsid w:val="000E2D2C"/>
    <w:rsid w:val="000E3933"/>
    <w:rsid w:val="000E40E8"/>
    <w:rsid w:val="000E4708"/>
    <w:rsid w:val="000E481F"/>
    <w:rsid w:val="000E644B"/>
    <w:rsid w:val="000E6752"/>
    <w:rsid w:val="000E69B6"/>
    <w:rsid w:val="000F7401"/>
    <w:rsid w:val="00103E38"/>
    <w:rsid w:val="00110330"/>
    <w:rsid w:val="001127E5"/>
    <w:rsid w:val="00113498"/>
    <w:rsid w:val="001205F9"/>
    <w:rsid w:val="00121A40"/>
    <w:rsid w:val="0012315C"/>
    <w:rsid w:val="0012588D"/>
    <w:rsid w:val="0013328D"/>
    <w:rsid w:val="00137A91"/>
    <w:rsid w:val="00142D4E"/>
    <w:rsid w:val="00154D6A"/>
    <w:rsid w:val="00160133"/>
    <w:rsid w:val="0018605C"/>
    <w:rsid w:val="0018661C"/>
    <w:rsid w:val="001920FA"/>
    <w:rsid w:val="00195F2B"/>
    <w:rsid w:val="001A2323"/>
    <w:rsid w:val="001B1393"/>
    <w:rsid w:val="001B3040"/>
    <w:rsid w:val="001B399D"/>
    <w:rsid w:val="001B596B"/>
    <w:rsid w:val="001D0AF2"/>
    <w:rsid w:val="001D4F3F"/>
    <w:rsid w:val="001D77D4"/>
    <w:rsid w:val="001E55D0"/>
    <w:rsid w:val="001E7512"/>
    <w:rsid w:val="001F00E2"/>
    <w:rsid w:val="001F1540"/>
    <w:rsid w:val="001F1CEC"/>
    <w:rsid w:val="001F4B02"/>
    <w:rsid w:val="001F5130"/>
    <w:rsid w:val="001F6A58"/>
    <w:rsid w:val="00210391"/>
    <w:rsid w:val="002112A2"/>
    <w:rsid w:val="00223587"/>
    <w:rsid w:val="0022377C"/>
    <w:rsid w:val="00240A45"/>
    <w:rsid w:val="00241386"/>
    <w:rsid w:val="002649D9"/>
    <w:rsid w:val="002811E6"/>
    <w:rsid w:val="00282B4E"/>
    <w:rsid w:val="002863C8"/>
    <w:rsid w:val="00287C2C"/>
    <w:rsid w:val="0029554D"/>
    <w:rsid w:val="0029580C"/>
    <w:rsid w:val="00297EB3"/>
    <w:rsid w:val="002A383C"/>
    <w:rsid w:val="002B10B7"/>
    <w:rsid w:val="002B3A46"/>
    <w:rsid w:val="002C1189"/>
    <w:rsid w:val="002C5F1F"/>
    <w:rsid w:val="002D1E22"/>
    <w:rsid w:val="002D2768"/>
    <w:rsid w:val="002D39EF"/>
    <w:rsid w:val="002D3ED1"/>
    <w:rsid w:val="002D7CF8"/>
    <w:rsid w:val="002E4B51"/>
    <w:rsid w:val="002F0040"/>
    <w:rsid w:val="002F37A0"/>
    <w:rsid w:val="002F594D"/>
    <w:rsid w:val="00312C28"/>
    <w:rsid w:val="00321B08"/>
    <w:rsid w:val="00322BF4"/>
    <w:rsid w:val="00326264"/>
    <w:rsid w:val="003312A2"/>
    <w:rsid w:val="00332806"/>
    <w:rsid w:val="00333D35"/>
    <w:rsid w:val="003370C8"/>
    <w:rsid w:val="0034388A"/>
    <w:rsid w:val="00347A43"/>
    <w:rsid w:val="00350A48"/>
    <w:rsid w:val="00357B09"/>
    <w:rsid w:val="00361405"/>
    <w:rsid w:val="00366C8C"/>
    <w:rsid w:val="00381677"/>
    <w:rsid w:val="00381BE7"/>
    <w:rsid w:val="003837DE"/>
    <w:rsid w:val="00386663"/>
    <w:rsid w:val="00391C3F"/>
    <w:rsid w:val="003A0A2D"/>
    <w:rsid w:val="003A25F6"/>
    <w:rsid w:val="003A2FF7"/>
    <w:rsid w:val="003A620F"/>
    <w:rsid w:val="003B09E4"/>
    <w:rsid w:val="003B7BFF"/>
    <w:rsid w:val="003C2CCF"/>
    <w:rsid w:val="003C7CF0"/>
    <w:rsid w:val="003E168A"/>
    <w:rsid w:val="003E3C28"/>
    <w:rsid w:val="003F1874"/>
    <w:rsid w:val="003F7117"/>
    <w:rsid w:val="004131CE"/>
    <w:rsid w:val="00415F86"/>
    <w:rsid w:val="0042159B"/>
    <w:rsid w:val="00425C86"/>
    <w:rsid w:val="0043226B"/>
    <w:rsid w:val="00432B79"/>
    <w:rsid w:val="00433D36"/>
    <w:rsid w:val="00442960"/>
    <w:rsid w:val="004506D1"/>
    <w:rsid w:val="0045180A"/>
    <w:rsid w:val="004647B3"/>
    <w:rsid w:val="00467265"/>
    <w:rsid w:val="004800D0"/>
    <w:rsid w:val="00484AD5"/>
    <w:rsid w:val="004A0223"/>
    <w:rsid w:val="004A0264"/>
    <w:rsid w:val="004A0E1D"/>
    <w:rsid w:val="004A4B01"/>
    <w:rsid w:val="004A6572"/>
    <w:rsid w:val="004A7F42"/>
    <w:rsid w:val="004B5025"/>
    <w:rsid w:val="004B6D4F"/>
    <w:rsid w:val="004B737E"/>
    <w:rsid w:val="004B74CF"/>
    <w:rsid w:val="004C0214"/>
    <w:rsid w:val="004C0E17"/>
    <w:rsid w:val="004C64ED"/>
    <w:rsid w:val="004C6DA5"/>
    <w:rsid w:val="004D17E3"/>
    <w:rsid w:val="004D409A"/>
    <w:rsid w:val="004D450F"/>
    <w:rsid w:val="004D6915"/>
    <w:rsid w:val="004D6CDD"/>
    <w:rsid w:val="004D7E89"/>
    <w:rsid w:val="004E2C0F"/>
    <w:rsid w:val="004E3FB2"/>
    <w:rsid w:val="00501CF3"/>
    <w:rsid w:val="00505734"/>
    <w:rsid w:val="005172E3"/>
    <w:rsid w:val="00521886"/>
    <w:rsid w:val="005229B1"/>
    <w:rsid w:val="005238DF"/>
    <w:rsid w:val="005256DD"/>
    <w:rsid w:val="00534C8D"/>
    <w:rsid w:val="00537860"/>
    <w:rsid w:val="00546202"/>
    <w:rsid w:val="00554BB9"/>
    <w:rsid w:val="005665DB"/>
    <w:rsid w:val="00571E61"/>
    <w:rsid w:val="00575E07"/>
    <w:rsid w:val="00581BF8"/>
    <w:rsid w:val="005832C3"/>
    <w:rsid w:val="005A53B6"/>
    <w:rsid w:val="005A7AB4"/>
    <w:rsid w:val="005B4932"/>
    <w:rsid w:val="005C7941"/>
    <w:rsid w:val="005E4981"/>
    <w:rsid w:val="005E7467"/>
    <w:rsid w:val="00602865"/>
    <w:rsid w:val="00606204"/>
    <w:rsid w:val="0061061E"/>
    <w:rsid w:val="00614006"/>
    <w:rsid w:val="00616528"/>
    <w:rsid w:val="00617936"/>
    <w:rsid w:val="00617A30"/>
    <w:rsid w:val="00624686"/>
    <w:rsid w:val="006317AE"/>
    <w:rsid w:val="00632A23"/>
    <w:rsid w:val="00633EE1"/>
    <w:rsid w:val="00643002"/>
    <w:rsid w:val="00647EAF"/>
    <w:rsid w:val="0065072D"/>
    <w:rsid w:val="00652C3C"/>
    <w:rsid w:val="00661C23"/>
    <w:rsid w:val="006621DD"/>
    <w:rsid w:val="00662DEC"/>
    <w:rsid w:val="0066414C"/>
    <w:rsid w:val="00673646"/>
    <w:rsid w:val="00673DF6"/>
    <w:rsid w:val="00675930"/>
    <w:rsid w:val="00691FE1"/>
    <w:rsid w:val="006927FA"/>
    <w:rsid w:val="0069794D"/>
    <w:rsid w:val="006A0D12"/>
    <w:rsid w:val="006A1013"/>
    <w:rsid w:val="006A1D06"/>
    <w:rsid w:val="006A22D8"/>
    <w:rsid w:val="006A333E"/>
    <w:rsid w:val="006A5989"/>
    <w:rsid w:val="006B0B8B"/>
    <w:rsid w:val="006B1D5B"/>
    <w:rsid w:val="006B76AC"/>
    <w:rsid w:val="006C08A5"/>
    <w:rsid w:val="006C3295"/>
    <w:rsid w:val="006C3DA2"/>
    <w:rsid w:val="006C7145"/>
    <w:rsid w:val="006D2529"/>
    <w:rsid w:val="006D3BD3"/>
    <w:rsid w:val="006E0380"/>
    <w:rsid w:val="006E15CF"/>
    <w:rsid w:val="006E431A"/>
    <w:rsid w:val="006E4F78"/>
    <w:rsid w:val="006E71C2"/>
    <w:rsid w:val="006F7B74"/>
    <w:rsid w:val="00701B85"/>
    <w:rsid w:val="00701C8C"/>
    <w:rsid w:val="00704FC2"/>
    <w:rsid w:val="0071154D"/>
    <w:rsid w:val="00714699"/>
    <w:rsid w:val="00717668"/>
    <w:rsid w:val="007208FE"/>
    <w:rsid w:val="007301CE"/>
    <w:rsid w:val="00731F12"/>
    <w:rsid w:val="00732290"/>
    <w:rsid w:val="007346FF"/>
    <w:rsid w:val="00734E9B"/>
    <w:rsid w:val="0074138C"/>
    <w:rsid w:val="00744C94"/>
    <w:rsid w:val="00744CAF"/>
    <w:rsid w:val="007459B5"/>
    <w:rsid w:val="00745DE6"/>
    <w:rsid w:val="00751E18"/>
    <w:rsid w:val="00752F77"/>
    <w:rsid w:val="007573F1"/>
    <w:rsid w:val="0075749B"/>
    <w:rsid w:val="007613CF"/>
    <w:rsid w:val="00762651"/>
    <w:rsid w:val="0077195C"/>
    <w:rsid w:val="00780628"/>
    <w:rsid w:val="0079044D"/>
    <w:rsid w:val="00792E46"/>
    <w:rsid w:val="007A0C25"/>
    <w:rsid w:val="007A0DFC"/>
    <w:rsid w:val="007B13BE"/>
    <w:rsid w:val="007B42D5"/>
    <w:rsid w:val="007B6264"/>
    <w:rsid w:val="007B65CE"/>
    <w:rsid w:val="007C2FEB"/>
    <w:rsid w:val="007C7354"/>
    <w:rsid w:val="007D0933"/>
    <w:rsid w:val="007D2665"/>
    <w:rsid w:val="007D46EE"/>
    <w:rsid w:val="007E1A14"/>
    <w:rsid w:val="007E4B9C"/>
    <w:rsid w:val="007E68FB"/>
    <w:rsid w:val="007E796D"/>
    <w:rsid w:val="007F1954"/>
    <w:rsid w:val="007F29B0"/>
    <w:rsid w:val="007F47BA"/>
    <w:rsid w:val="007F597E"/>
    <w:rsid w:val="007F6894"/>
    <w:rsid w:val="007F7A09"/>
    <w:rsid w:val="008004CC"/>
    <w:rsid w:val="00804CDB"/>
    <w:rsid w:val="008115EB"/>
    <w:rsid w:val="008137A1"/>
    <w:rsid w:val="00821213"/>
    <w:rsid w:val="00830EC3"/>
    <w:rsid w:val="008322F2"/>
    <w:rsid w:val="00835DD3"/>
    <w:rsid w:val="008374F7"/>
    <w:rsid w:val="00843E87"/>
    <w:rsid w:val="008454D8"/>
    <w:rsid w:val="00847BFA"/>
    <w:rsid w:val="00854089"/>
    <w:rsid w:val="00875AD9"/>
    <w:rsid w:val="008936DA"/>
    <w:rsid w:val="008A0FF2"/>
    <w:rsid w:val="008A4BF2"/>
    <w:rsid w:val="008B380F"/>
    <w:rsid w:val="008B4864"/>
    <w:rsid w:val="008C5A29"/>
    <w:rsid w:val="008C6BA4"/>
    <w:rsid w:val="008F59A8"/>
    <w:rsid w:val="008F693F"/>
    <w:rsid w:val="009012CD"/>
    <w:rsid w:val="009045C7"/>
    <w:rsid w:val="00923597"/>
    <w:rsid w:val="0094214C"/>
    <w:rsid w:val="00946342"/>
    <w:rsid w:val="009513A2"/>
    <w:rsid w:val="00953716"/>
    <w:rsid w:val="00953894"/>
    <w:rsid w:val="009548C5"/>
    <w:rsid w:val="00963093"/>
    <w:rsid w:val="00963D4C"/>
    <w:rsid w:val="009653E8"/>
    <w:rsid w:val="009674FA"/>
    <w:rsid w:val="009707D9"/>
    <w:rsid w:val="009715D4"/>
    <w:rsid w:val="00977376"/>
    <w:rsid w:val="009858BC"/>
    <w:rsid w:val="00985ACA"/>
    <w:rsid w:val="009909B0"/>
    <w:rsid w:val="00993BE8"/>
    <w:rsid w:val="0099424A"/>
    <w:rsid w:val="009A1E2F"/>
    <w:rsid w:val="009A70D0"/>
    <w:rsid w:val="009B6483"/>
    <w:rsid w:val="009C241B"/>
    <w:rsid w:val="009C2EE2"/>
    <w:rsid w:val="009C3FDE"/>
    <w:rsid w:val="009D13C6"/>
    <w:rsid w:val="009D6AC9"/>
    <w:rsid w:val="009E533A"/>
    <w:rsid w:val="009E5F01"/>
    <w:rsid w:val="009E6A9F"/>
    <w:rsid w:val="009F2501"/>
    <w:rsid w:val="009F45A7"/>
    <w:rsid w:val="00A03174"/>
    <w:rsid w:val="00A0749E"/>
    <w:rsid w:val="00A10FCF"/>
    <w:rsid w:val="00A14337"/>
    <w:rsid w:val="00A217DF"/>
    <w:rsid w:val="00A26881"/>
    <w:rsid w:val="00A33D89"/>
    <w:rsid w:val="00A42799"/>
    <w:rsid w:val="00A570C4"/>
    <w:rsid w:val="00A6571C"/>
    <w:rsid w:val="00A65F42"/>
    <w:rsid w:val="00A77F8B"/>
    <w:rsid w:val="00A80729"/>
    <w:rsid w:val="00A82D7F"/>
    <w:rsid w:val="00A94EDA"/>
    <w:rsid w:val="00AA04FC"/>
    <w:rsid w:val="00AA7E30"/>
    <w:rsid w:val="00AA7E91"/>
    <w:rsid w:val="00AB1550"/>
    <w:rsid w:val="00AB3BE4"/>
    <w:rsid w:val="00AB5320"/>
    <w:rsid w:val="00AB62F7"/>
    <w:rsid w:val="00AB676A"/>
    <w:rsid w:val="00AB6D8B"/>
    <w:rsid w:val="00AD182F"/>
    <w:rsid w:val="00AD5CBB"/>
    <w:rsid w:val="00AD7C4E"/>
    <w:rsid w:val="00AD7F61"/>
    <w:rsid w:val="00AE0C91"/>
    <w:rsid w:val="00AE2FBC"/>
    <w:rsid w:val="00AE44F9"/>
    <w:rsid w:val="00AE5CA4"/>
    <w:rsid w:val="00AF64C6"/>
    <w:rsid w:val="00B00208"/>
    <w:rsid w:val="00B03B35"/>
    <w:rsid w:val="00B04631"/>
    <w:rsid w:val="00B11700"/>
    <w:rsid w:val="00B271AB"/>
    <w:rsid w:val="00B35549"/>
    <w:rsid w:val="00B35F25"/>
    <w:rsid w:val="00B41556"/>
    <w:rsid w:val="00B4553A"/>
    <w:rsid w:val="00B47AA0"/>
    <w:rsid w:val="00B614FA"/>
    <w:rsid w:val="00B6281D"/>
    <w:rsid w:val="00B7023F"/>
    <w:rsid w:val="00B72A54"/>
    <w:rsid w:val="00B748F7"/>
    <w:rsid w:val="00B758A5"/>
    <w:rsid w:val="00B82522"/>
    <w:rsid w:val="00B832F2"/>
    <w:rsid w:val="00B93930"/>
    <w:rsid w:val="00B948A0"/>
    <w:rsid w:val="00BA0004"/>
    <w:rsid w:val="00BB63B2"/>
    <w:rsid w:val="00BD0A12"/>
    <w:rsid w:val="00BD181F"/>
    <w:rsid w:val="00BD29F5"/>
    <w:rsid w:val="00BD3B9D"/>
    <w:rsid w:val="00BD782E"/>
    <w:rsid w:val="00BD7CDC"/>
    <w:rsid w:val="00BE0678"/>
    <w:rsid w:val="00BE2B94"/>
    <w:rsid w:val="00BE7C97"/>
    <w:rsid w:val="00BF0DF8"/>
    <w:rsid w:val="00BF2D40"/>
    <w:rsid w:val="00BF4B9C"/>
    <w:rsid w:val="00BF65AF"/>
    <w:rsid w:val="00C01374"/>
    <w:rsid w:val="00C016E9"/>
    <w:rsid w:val="00C02F38"/>
    <w:rsid w:val="00C17763"/>
    <w:rsid w:val="00C21241"/>
    <w:rsid w:val="00C27AF3"/>
    <w:rsid w:val="00C30D58"/>
    <w:rsid w:val="00C3533E"/>
    <w:rsid w:val="00C44D1E"/>
    <w:rsid w:val="00C574A0"/>
    <w:rsid w:val="00C65A6C"/>
    <w:rsid w:val="00C6624A"/>
    <w:rsid w:val="00C72DE4"/>
    <w:rsid w:val="00C73CFB"/>
    <w:rsid w:val="00C82CA3"/>
    <w:rsid w:val="00C83C2B"/>
    <w:rsid w:val="00C8601B"/>
    <w:rsid w:val="00C8663E"/>
    <w:rsid w:val="00C90642"/>
    <w:rsid w:val="00C971EF"/>
    <w:rsid w:val="00CA0B15"/>
    <w:rsid w:val="00CA447E"/>
    <w:rsid w:val="00CB0E2F"/>
    <w:rsid w:val="00CB7B87"/>
    <w:rsid w:val="00CC16C2"/>
    <w:rsid w:val="00CC1A7C"/>
    <w:rsid w:val="00CC4F67"/>
    <w:rsid w:val="00CD0446"/>
    <w:rsid w:val="00CE27B6"/>
    <w:rsid w:val="00CE36F4"/>
    <w:rsid w:val="00CF00FB"/>
    <w:rsid w:val="00CF09FE"/>
    <w:rsid w:val="00CF1DC2"/>
    <w:rsid w:val="00CF26BF"/>
    <w:rsid w:val="00CF306F"/>
    <w:rsid w:val="00CF6559"/>
    <w:rsid w:val="00CF78FE"/>
    <w:rsid w:val="00D00006"/>
    <w:rsid w:val="00D02A64"/>
    <w:rsid w:val="00D14421"/>
    <w:rsid w:val="00D161CE"/>
    <w:rsid w:val="00D20BE4"/>
    <w:rsid w:val="00D33B90"/>
    <w:rsid w:val="00D3431A"/>
    <w:rsid w:val="00D6191E"/>
    <w:rsid w:val="00D660F6"/>
    <w:rsid w:val="00D6677B"/>
    <w:rsid w:val="00D73067"/>
    <w:rsid w:val="00D742A5"/>
    <w:rsid w:val="00D903F4"/>
    <w:rsid w:val="00D90A8E"/>
    <w:rsid w:val="00D95054"/>
    <w:rsid w:val="00DB5BD5"/>
    <w:rsid w:val="00DC06F4"/>
    <w:rsid w:val="00DC2BEC"/>
    <w:rsid w:val="00DC4B8D"/>
    <w:rsid w:val="00DC51FA"/>
    <w:rsid w:val="00DC5545"/>
    <w:rsid w:val="00DD1F23"/>
    <w:rsid w:val="00DD2DAA"/>
    <w:rsid w:val="00DE08D2"/>
    <w:rsid w:val="00DF0D9E"/>
    <w:rsid w:val="00DF182A"/>
    <w:rsid w:val="00E02598"/>
    <w:rsid w:val="00E0276D"/>
    <w:rsid w:val="00E14C12"/>
    <w:rsid w:val="00E32C07"/>
    <w:rsid w:val="00E42504"/>
    <w:rsid w:val="00E45714"/>
    <w:rsid w:val="00E50741"/>
    <w:rsid w:val="00E54D33"/>
    <w:rsid w:val="00E61359"/>
    <w:rsid w:val="00E61A42"/>
    <w:rsid w:val="00E6431A"/>
    <w:rsid w:val="00E722E0"/>
    <w:rsid w:val="00E72CB9"/>
    <w:rsid w:val="00E73269"/>
    <w:rsid w:val="00E878EC"/>
    <w:rsid w:val="00E903D2"/>
    <w:rsid w:val="00E926CA"/>
    <w:rsid w:val="00E96602"/>
    <w:rsid w:val="00E96851"/>
    <w:rsid w:val="00E97820"/>
    <w:rsid w:val="00EA0E26"/>
    <w:rsid w:val="00EB3BFF"/>
    <w:rsid w:val="00EB59F8"/>
    <w:rsid w:val="00EC12D6"/>
    <w:rsid w:val="00EC3806"/>
    <w:rsid w:val="00EC6349"/>
    <w:rsid w:val="00EC78C1"/>
    <w:rsid w:val="00ED2D6E"/>
    <w:rsid w:val="00ED4E26"/>
    <w:rsid w:val="00ED755E"/>
    <w:rsid w:val="00EE0B8B"/>
    <w:rsid w:val="00EE2C48"/>
    <w:rsid w:val="00EE39AA"/>
    <w:rsid w:val="00EE554C"/>
    <w:rsid w:val="00F0165B"/>
    <w:rsid w:val="00F027EE"/>
    <w:rsid w:val="00F02C73"/>
    <w:rsid w:val="00F02E92"/>
    <w:rsid w:val="00F03DCD"/>
    <w:rsid w:val="00F04274"/>
    <w:rsid w:val="00F0554D"/>
    <w:rsid w:val="00F07554"/>
    <w:rsid w:val="00F07F83"/>
    <w:rsid w:val="00F162AB"/>
    <w:rsid w:val="00F20C84"/>
    <w:rsid w:val="00F22556"/>
    <w:rsid w:val="00F31FD1"/>
    <w:rsid w:val="00F3210D"/>
    <w:rsid w:val="00F35357"/>
    <w:rsid w:val="00F35736"/>
    <w:rsid w:val="00F442DC"/>
    <w:rsid w:val="00F507B1"/>
    <w:rsid w:val="00F51340"/>
    <w:rsid w:val="00F5315D"/>
    <w:rsid w:val="00F53B6B"/>
    <w:rsid w:val="00F55AB3"/>
    <w:rsid w:val="00F56124"/>
    <w:rsid w:val="00F57DF3"/>
    <w:rsid w:val="00F61E9A"/>
    <w:rsid w:val="00F63146"/>
    <w:rsid w:val="00F8191F"/>
    <w:rsid w:val="00F863D0"/>
    <w:rsid w:val="00F8703D"/>
    <w:rsid w:val="00F95996"/>
    <w:rsid w:val="00FA02C1"/>
    <w:rsid w:val="00FA09D8"/>
    <w:rsid w:val="00FA2A88"/>
    <w:rsid w:val="00FA7226"/>
    <w:rsid w:val="00FB1E6A"/>
    <w:rsid w:val="00FB67DD"/>
    <w:rsid w:val="00FC7497"/>
    <w:rsid w:val="00FD03A6"/>
    <w:rsid w:val="00FD6243"/>
    <w:rsid w:val="00FE6E06"/>
    <w:rsid w:val="00FF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0C899"/>
  <w15:chartTrackingRefBased/>
  <w15:docId w15:val="{B79D6CA8-265B-DB46-828C-46F263C1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7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A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57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 Marceau</dc:creator>
  <cp:keywords/>
  <dc:description/>
  <cp:lastModifiedBy>Ely Marceau</cp:lastModifiedBy>
  <cp:revision>7</cp:revision>
  <dcterms:created xsi:type="dcterms:W3CDTF">2020-07-31T04:06:00Z</dcterms:created>
  <dcterms:modified xsi:type="dcterms:W3CDTF">2021-04-13T22:08:00Z</dcterms:modified>
</cp:coreProperties>
</file>